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313" w:rsidRPr="006968B7" w:rsidRDefault="001B0313" w:rsidP="001B03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968B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Table</w:t>
      </w:r>
      <w:r w:rsidRPr="006968B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968B7">
        <w:rPr>
          <w:rFonts w:ascii="Times New Roman" w:hAnsi="Times New Roman" w:cs="Times New Roman"/>
          <w:b/>
          <w:sz w:val="24"/>
          <w:szCs w:val="24"/>
        </w:rPr>
        <w:t xml:space="preserve"> Cancer types for pooled, </w:t>
      </w:r>
      <w:proofErr w:type="spellStart"/>
      <w:r w:rsidRPr="006968B7">
        <w:rPr>
          <w:rFonts w:ascii="Times New Roman" w:hAnsi="Times New Roman" w:cs="Times New Roman"/>
          <w:b/>
          <w:sz w:val="24"/>
          <w:szCs w:val="24"/>
        </w:rPr>
        <w:t>L</w:t>
      </w:r>
      <w:r w:rsidR="00D11569">
        <w:rPr>
          <w:rFonts w:ascii="Times New Roman" w:hAnsi="Times New Roman" w:cs="Times New Roman"/>
          <w:b/>
          <w:sz w:val="24"/>
          <w:szCs w:val="24"/>
        </w:rPr>
        <w:t>appe</w:t>
      </w:r>
      <w:proofErr w:type="spellEnd"/>
      <w:r w:rsidR="00D11569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="00D11569">
        <w:rPr>
          <w:rFonts w:ascii="Times New Roman" w:hAnsi="Times New Roman" w:cs="Times New Roman"/>
          <w:b/>
          <w:sz w:val="24"/>
          <w:szCs w:val="24"/>
        </w:rPr>
        <w:t>GrassrootsHealth</w:t>
      </w:r>
      <w:proofErr w:type="spellEnd"/>
      <w:r w:rsidRPr="006968B7">
        <w:rPr>
          <w:rFonts w:ascii="Times New Roman" w:hAnsi="Times New Roman" w:cs="Times New Roman"/>
          <w:b/>
          <w:sz w:val="24"/>
          <w:szCs w:val="24"/>
        </w:rPr>
        <w:t xml:space="preserve"> cohorts</w:t>
      </w:r>
    </w:p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1530"/>
        <w:gridCol w:w="1530"/>
        <w:gridCol w:w="2070"/>
      </w:tblGrid>
      <w:tr w:rsidR="001B0313" w:rsidRPr="006968B7" w:rsidTr="00D11569">
        <w:trPr>
          <w:trHeight w:val="288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13" w:rsidRPr="006968B7" w:rsidRDefault="001B0313" w:rsidP="009C2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7377FA" w:rsidP="00737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ooled </w:t>
            </w:r>
            <w:r w:rsidR="001B0313" w:rsidRPr="006968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hor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1B0313" w:rsidRPr="006968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230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7377FA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p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ohort </w:t>
            </w:r>
            <w:r w:rsidR="001B0313" w:rsidRPr="006968B7">
              <w:rPr>
                <w:rFonts w:ascii="Times New Roman" w:hAnsi="Times New Roman" w:cs="Times New Roman"/>
                <w:b/>
                <w:sz w:val="24"/>
                <w:szCs w:val="24"/>
              </w:rPr>
              <w:t>(N=116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1B0313" w:rsidP="00D11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68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="007377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ssrootsHealth</w:t>
            </w:r>
            <w:proofErr w:type="spellEnd"/>
            <w:r w:rsidR="007377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968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hort </w:t>
            </w:r>
            <w:r w:rsidRPr="006968B7">
              <w:rPr>
                <w:rFonts w:ascii="Times New Roman" w:hAnsi="Times New Roman" w:cs="Times New Roman"/>
                <w:b/>
                <w:sz w:val="24"/>
                <w:szCs w:val="24"/>
              </w:rPr>
              <w:t>(N=1135)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a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o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sz w:val="24"/>
                <w:szCs w:val="24"/>
              </w:rPr>
              <w:t>Larynge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creat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reth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ter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0313" w:rsidRPr="006968B7" w:rsidTr="00D11569">
        <w:trPr>
          <w:trHeight w:val="288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0313" w:rsidRPr="004647F1" w:rsidRDefault="001B0313" w:rsidP="009C23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0313" w:rsidRPr="006968B7" w:rsidRDefault="001B0313" w:rsidP="009C2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1B0313" w:rsidRPr="006968B7" w:rsidRDefault="001B0313" w:rsidP="001B03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5913" w:rsidRDefault="00635913"/>
    <w:sectPr w:rsidR="00635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313"/>
    <w:rsid w:val="001B0313"/>
    <w:rsid w:val="00635913"/>
    <w:rsid w:val="007377FA"/>
    <w:rsid w:val="00D1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3</cp:revision>
  <dcterms:created xsi:type="dcterms:W3CDTF">2016-01-22T21:42:00Z</dcterms:created>
  <dcterms:modified xsi:type="dcterms:W3CDTF">2016-03-16T17:12:00Z</dcterms:modified>
</cp:coreProperties>
</file>